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2567A" w14:textId="4062CA6E" w:rsidR="00AB5A64" w:rsidRPr="00093D35" w:rsidRDefault="00093D35">
      <w:pPr>
        <w:rPr>
          <w:rFonts w:ascii="Times New Roman" w:hAnsi="Times New Roman" w:cs="Times New Roman"/>
        </w:rPr>
      </w:pPr>
      <w:r w:rsidRPr="00093D3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FCBDF2" wp14:editId="7A41B6ED">
                <wp:simplePos x="0" y="0"/>
                <wp:positionH relativeFrom="column">
                  <wp:posOffset>4445</wp:posOffset>
                </wp:positionH>
                <wp:positionV relativeFrom="paragraph">
                  <wp:posOffset>-231794</wp:posOffset>
                </wp:positionV>
                <wp:extent cx="6700837" cy="215900"/>
                <wp:effectExtent l="0" t="0" r="0" b="0"/>
                <wp:wrapNone/>
                <wp:docPr id="14337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A818D9-E00F-E54D-A6EB-E604DCCF65E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0837" cy="215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995B51" w14:textId="0B05AA35" w:rsidR="00093D35" w:rsidRPr="00093D35" w:rsidRDefault="00093D35" w:rsidP="00093D35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3D3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</w:t>
                            </w:r>
                            <w:r w:rsidR="00F1071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3D645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093D3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Detailed interactions between PfMSP1-19 and MaliM03 Fab (from Pisa web server, </w:t>
                            </w:r>
                            <w:r w:rsidR="00F1071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http://www.ebi.ac.uk)</w:t>
                            </w:r>
                            <w:r w:rsidRPr="00093D3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FCBDF2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.35pt;margin-top:-18.25pt;width:527.6pt;height:1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" filled="f" stroked="f">
                <v:textbox style="mso-fit-shape-to-text:t">
                  <w:txbxContent>
                    <w:p w14:paraId="32995B51" w14:textId="0B05AA35" w:rsidR="00093D35" w:rsidRPr="00093D35" w:rsidRDefault="00093D35" w:rsidP="00093D35">
                      <w:pPr>
                        <w:textAlignment w:val="baseline"/>
                        <w:rPr>
                          <w:rFonts w:ascii="Times New Roman" w:hAnsi="Times New Roman" w:cs="Times New Roman"/>
                        </w:rPr>
                      </w:pPr>
                      <w:r w:rsidRPr="00093D3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</w:t>
                      </w:r>
                      <w:r w:rsidR="00F1071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="003D645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r w:rsidRPr="00093D3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Detailed interactions between PfMSP1-19 and MaliM03 Fab (from Pisa web server, </w:t>
                      </w:r>
                      <w:r w:rsidR="00F1071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http://www.ebi.ac.uk)</w:t>
                      </w:r>
                      <w:r w:rsidRPr="00093D3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093D3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7420DE" wp14:editId="311697E0">
                <wp:simplePos x="0" y="0"/>
                <wp:positionH relativeFrom="column">
                  <wp:posOffset>0</wp:posOffset>
                </wp:positionH>
                <wp:positionV relativeFrom="paragraph">
                  <wp:posOffset>263525</wp:posOffset>
                </wp:positionV>
                <wp:extent cx="5753100" cy="215900"/>
                <wp:effectExtent l="0" t="0" r="0" b="0"/>
                <wp:wrapNone/>
                <wp:docPr id="14338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D55B46-6162-2747-A0F0-8C842D13825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215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BAB998" w14:textId="2C11FB55" w:rsidR="00093D35" w:rsidRDefault="00093D35" w:rsidP="00093D35">
                            <w:pPr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a. Detailed interactions of PfMSP1-19 and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MaliM03 Fab </w:t>
                            </w:r>
                            <w:r w:rsidR="00F107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eavy Chain (HC)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7420DE" id="TextBox 4" o:spid="_x0000_s1027" type="#_x0000_t202" style="position:absolute;margin-left:0;margin-top:20.75pt;width:453pt;height:1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" filled="f" stroked="f">
                <v:textbox style="mso-fit-shape-to-text:t">
                  <w:txbxContent>
                    <w:p w14:paraId="00BAB998" w14:textId="2C11FB55" w:rsidR="00093D35" w:rsidRDefault="00093D35" w:rsidP="00093D35">
                      <w:pPr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a. Detailed interactions of PfMSP1-19 and 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MaliM03 Fab </w:t>
                      </w:r>
                      <w:r w:rsidR="00F10719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Heavy Chain (HC)</w:t>
                      </w:r>
                    </w:p>
                  </w:txbxContent>
                </v:textbox>
              </v:shape>
            </w:pict>
          </mc:Fallback>
        </mc:AlternateContent>
      </w:r>
      <w:r w:rsidRPr="00093D3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7C3EEB52" wp14:editId="4ACD49E3">
            <wp:simplePos x="0" y="0"/>
            <wp:positionH relativeFrom="column">
              <wp:posOffset>318770</wp:posOffset>
            </wp:positionH>
            <wp:positionV relativeFrom="paragraph">
              <wp:posOffset>633095</wp:posOffset>
            </wp:positionV>
            <wp:extent cx="2306636" cy="1051416"/>
            <wp:effectExtent l="0" t="0" r="5080" b="0"/>
            <wp:wrapNone/>
            <wp:docPr id="2" name="table" descr="A close up of a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C2336E8-D39F-AD4A-9DDB-E8A27B4BFF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CC2336E8-D39F-AD4A-9DDB-E8A27B4BFF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06636" cy="10514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93D3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066F1471" wp14:editId="40985751">
            <wp:simplePos x="0" y="0"/>
            <wp:positionH relativeFrom="column">
              <wp:posOffset>318770</wp:posOffset>
            </wp:positionH>
            <wp:positionV relativeFrom="paragraph">
              <wp:posOffset>2955925</wp:posOffset>
            </wp:positionV>
            <wp:extent cx="2236787" cy="920752"/>
            <wp:effectExtent l="0" t="0" r="0" b="0"/>
            <wp:wrapNone/>
            <wp:docPr id="3" name="table" descr="A close up of a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AC6C541-C6B7-4041-B227-26CDD66139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BAC6C541-C6B7-4041-B227-26CDD66139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36787" cy="9207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93D3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583E9FF1" wp14:editId="2F5A8DB4">
            <wp:simplePos x="0" y="0"/>
            <wp:positionH relativeFrom="column">
              <wp:posOffset>3303270</wp:posOffset>
            </wp:positionH>
            <wp:positionV relativeFrom="paragraph">
              <wp:posOffset>2774950</wp:posOffset>
            </wp:positionV>
            <wp:extent cx="2387600" cy="1577976"/>
            <wp:effectExtent l="0" t="0" r="0" b="0"/>
            <wp:wrapNone/>
            <wp:docPr id="4" name="table" descr="A close up of a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899147F-437D-C941-9405-A912A0FF3C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id="{8899147F-437D-C941-9405-A912A0FF3C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87600" cy="15779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93D3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6A72EE14" wp14:editId="3FFAEC9C">
            <wp:simplePos x="0" y="0"/>
            <wp:positionH relativeFrom="column">
              <wp:posOffset>334645</wp:posOffset>
            </wp:positionH>
            <wp:positionV relativeFrom="paragraph">
              <wp:posOffset>4397375</wp:posOffset>
            </wp:positionV>
            <wp:extent cx="2241549" cy="527052"/>
            <wp:effectExtent l="0" t="0" r="0" b="0"/>
            <wp:wrapNone/>
            <wp:docPr id="5" name="table" descr="A close up of a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B9930C4-173F-C441-9F1F-CC3285A63F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>
                      <a:extLst>
                        <a:ext uri="{FF2B5EF4-FFF2-40B4-BE49-F238E27FC236}">
                          <a16:creationId xmlns:a16="http://schemas.microsoft.com/office/drawing/2014/main" id="{CB9930C4-173F-C441-9F1F-CC3285A63F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41549" cy="5270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93D3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FDEDD2" wp14:editId="1853FBAF">
                <wp:simplePos x="0" y="0"/>
                <wp:positionH relativeFrom="column">
                  <wp:posOffset>7620</wp:posOffset>
                </wp:positionH>
                <wp:positionV relativeFrom="paragraph">
                  <wp:posOffset>2476500</wp:posOffset>
                </wp:positionV>
                <wp:extent cx="5810250" cy="215900"/>
                <wp:effectExtent l="0" t="0" r="0" b="0"/>
                <wp:wrapNone/>
                <wp:docPr id="14475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1A2A04-D4F3-E34E-BE71-FE4414C9A50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0" cy="215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6B306F" w14:textId="655E72ED" w:rsidR="00093D35" w:rsidRDefault="00093D35" w:rsidP="00093D35">
                            <w:pPr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b. Detailed interactions of PfMSP1-19 and MaliM03 </w:t>
                            </w:r>
                            <w:r w:rsidR="00F107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ab Light Chain (LC)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FDEDD2" id="TextBox 16" o:spid="_x0000_s1028" type="#_x0000_t202" style="position:absolute;margin-left:.6pt;margin-top:195pt;width:457.5pt;height:1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" filled="f" stroked="f">
                <v:textbox style="mso-fit-shape-to-text:t">
                  <w:txbxContent>
                    <w:p w14:paraId="2F6B306F" w14:textId="655E72ED" w:rsidR="00093D35" w:rsidRDefault="00093D35" w:rsidP="00093D35">
                      <w:pPr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b. Detailed interactions of PfMSP1-19 and MaliM03 </w:t>
                      </w:r>
                      <w:r w:rsidR="00F10719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Fab Light Chain (LC)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093D3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D4D578" wp14:editId="68EB2856">
                <wp:simplePos x="0" y="0"/>
                <wp:positionH relativeFrom="column">
                  <wp:posOffset>318770</wp:posOffset>
                </wp:positionH>
                <wp:positionV relativeFrom="paragraph">
                  <wp:posOffset>4175125</wp:posOffset>
                </wp:positionV>
                <wp:extent cx="2593975" cy="215900"/>
                <wp:effectExtent l="0" t="0" r="0" b="0"/>
                <wp:wrapNone/>
                <wp:docPr id="14476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26334C-FAD1-9C4F-9B06-1370AA18585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3975" cy="215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1F27A6" w14:textId="77777777" w:rsidR="00093D35" w:rsidRDefault="00093D35" w:rsidP="00093D35">
                            <w:pPr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ydrogen Bonds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DD4D578" id="TextBox 17" o:spid="_x0000_s1029" type="#_x0000_t202" style="position:absolute;margin-left:25.1pt;margin-top:328.75pt;width:204.25pt;height:1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" filled="f" stroked="f">
                <v:textbox style="mso-fit-shape-to-text:t">
                  <w:txbxContent>
                    <w:p w14:paraId="001F27A6" w14:textId="77777777" w:rsidR="00093D35" w:rsidRDefault="00093D35" w:rsidP="00093D35">
                      <w:pPr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Hydrogen Bonds</w:t>
                      </w:r>
                    </w:p>
                  </w:txbxContent>
                </v:textbox>
              </v:shape>
            </w:pict>
          </mc:Fallback>
        </mc:AlternateContent>
      </w:r>
      <w:r w:rsidRPr="00093D3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790FEE" wp14:editId="20775B30">
                <wp:simplePos x="0" y="0"/>
                <wp:positionH relativeFrom="column">
                  <wp:posOffset>209550</wp:posOffset>
                </wp:positionH>
                <wp:positionV relativeFrom="paragraph">
                  <wp:posOffset>5344795</wp:posOffset>
                </wp:positionV>
                <wp:extent cx="6200775" cy="311150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A82F35-FE00-8844-B899-633B8E6F8A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0775" cy="311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E6B033" w14:textId="77777777" w:rsidR="00093D35" w:rsidRDefault="00093D35" w:rsidP="00093D35"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HSDC 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H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ydrogen/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isulphide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 bond, 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S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alt bridge or 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C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ovalent link</w:t>
                            </w:r>
                            <w:proofErr w:type="gramStart"/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;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  ASA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position w:val="4"/>
                                <w:sz w:val="14"/>
                                <w:szCs w:val="14"/>
                                <w:vertAlign w:val="superscript"/>
                              </w:rPr>
                              <w:t> 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 Accessible Surface Area, Å²;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position w:val="4"/>
                                <w:sz w:val="14"/>
                                <w:szCs w:val="14"/>
                                <w:vertAlign w:val="superscript"/>
                              </w:rPr>
                              <w:t> 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7902782E" w14:textId="77777777" w:rsidR="00093D35" w:rsidRDefault="00093D35" w:rsidP="00093D35"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BSA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position w:val="4"/>
                                <w:sz w:val="14"/>
                                <w:szCs w:val="14"/>
                                <w:vertAlign w:val="superscript"/>
                              </w:rPr>
                              <w:t> 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 Buried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 Surface Area, Å²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position w:val="4"/>
                                <w:sz w:val="14"/>
                                <w:szCs w:val="14"/>
                                <w:vertAlign w:val="superscript"/>
                              </w:rPr>
                              <w:t xml:space="preserve">  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|||| 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position w:val="4"/>
                                <w:sz w:val="14"/>
                                <w:szCs w:val="14"/>
                                <w:vertAlign w:val="superscript"/>
                              </w:rPr>
                              <w:t> 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 Buried area percentage, one bar per 10%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position w:val="4"/>
                                <w:sz w:val="14"/>
                                <w:szCs w:val="14"/>
                                <w:vertAlign w:val="superscript"/>
                              </w:rPr>
                              <w:t> 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1790FEE" id="TextBox 18" o:spid="_x0000_s1030" type="#_x0000_t202" style="position:absolute;margin-left:16.5pt;margin-top:420.85pt;width:488.25pt;height:24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" filled="f" stroked="f">
                <v:textbox style="mso-fit-shape-to-text:t">
                  <w:txbxContent>
                    <w:p w14:paraId="3CE6B033" w14:textId="77777777" w:rsidR="00093D35" w:rsidRDefault="00093D35" w:rsidP="00093D35">
                      <w:r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HSDC </w:t>
                      </w:r>
                      <w:r>
                        <w:rPr>
                          <w:rFonts w:ascii="Arial" w:hAnsi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H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>ydrogen/</w:t>
                      </w:r>
                      <w:proofErr w:type="spellStart"/>
                      <w:r>
                        <w:rPr>
                          <w:rFonts w:ascii="Arial" w:hAnsi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>isulphide</w:t>
                      </w:r>
                      <w:proofErr w:type="spellEnd"/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 bond, </w:t>
                      </w:r>
                      <w:r>
                        <w:rPr>
                          <w:rFonts w:ascii="Arial" w:hAnsi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S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>alt bridge or </w:t>
                      </w:r>
                      <w:r>
                        <w:rPr>
                          <w:rFonts w:ascii="Arial" w:hAnsi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C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ovalent </w:t>
                      </w:r>
                      <w:proofErr w:type="gramStart"/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>link;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  ASA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position w:val="4"/>
                          <w:sz w:val="14"/>
                          <w:szCs w:val="14"/>
                          <w:vertAlign w:val="superscript"/>
                        </w:rPr>
                        <w:t> 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> Accessible Surface Area, Å²;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position w:val="4"/>
                          <w:sz w:val="14"/>
                          <w:szCs w:val="14"/>
                          <w:vertAlign w:val="superscript"/>
                        </w:rPr>
                        <w:t> 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7902782E" w14:textId="77777777" w:rsidR="00093D35" w:rsidRDefault="00093D35" w:rsidP="00093D35">
                      <w:proofErr w:type="gramStart"/>
                      <w:r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BSA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position w:val="4"/>
                          <w:sz w:val="14"/>
                          <w:szCs w:val="14"/>
                          <w:vertAlign w:val="superscript"/>
                        </w:rPr>
                        <w:t> 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> Buried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 Surface Area, Å²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position w:val="4"/>
                          <w:sz w:val="14"/>
                          <w:szCs w:val="14"/>
                          <w:vertAlign w:val="superscript"/>
                        </w:rPr>
                        <w:t xml:space="preserve">  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>|||| 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position w:val="4"/>
                          <w:sz w:val="14"/>
                          <w:szCs w:val="14"/>
                          <w:vertAlign w:val="superscript"/>
                        </w:rPr>
                        <w:t> 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> Buried area percentage, one bar per 10%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position w:val="4"/>
                          <w:sz w:val="14"/>
                          <w:szCs w:val="14"/>
                          <w:vertAlign w:val="superscript"/>
                        </w:rPr>
                        <w:t> 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Pr="00093D3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0" locked="0" layoutInCell="1" allowOverlap="1" wp14:anchorId="1442C6C2" wp14:editId="1DF20227">
            <wp:simplePos x="0" y="0"/>
            <wp:positionH relativeFrom="column">
              <wp:posOffset>3228975</wp:posOffset>
            </wp:positionH>
            <wp:positionV relativeFrom="paragraph">
              <wp:posOffset>565150</wp:posOffset>
            </wp:positionV>
            <wp:extent cx="2917825" cy="1363667"/>
            <wp:effectExtent l="0" t="0" r="3175" b="0"/>
            <wp:wrapNone/>
            <wp:docPr id="6" name="table" descr="A close up of a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1A49172-53C2-6145-B7BB-13142F88DA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>
                      <a:extLst>
                        <a:ext uri="{FF2B5EF4-FFF2-40B4-BE49-F238E27FC236}">
                          <a16:creationId xmlns:a16="http://schemas.microsoft.com/office/drawing/2014/main" id="{31A49172-53C2-6145-B7BB-13142F88DA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17825" cy="13636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AB5A64" w:rsidRPr="00093D35" w:rsidSect="00C63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D35"/>
    <w:rsid w:val="00093D35"/>
    <w:rsid w:val="00313A27"/>
    <w:rsid w:val="003D6453"/>
    <w:rsid w:val="00AB5A64"/>
    <w:rsid w:val="00C63DE1"/>
    <w:rsid w:val="00F1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01F37"/>
  <w14:defaultImageDpi w14:val="32767"/>
  <w15:chartTrackingRefBased/>
  <w15:docId w15:val="{CA500691-2F3A-1146-8F68-B8D83E57E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D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D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F. Fontana</dc:creator>
  <cp:keywords/>
  <dc:description/>
  <cp:lastModifiedBy>jmcgullam@rockefeller.edu</cp:lastModifiedBy>
  <cp:revision>3</cp:revision>
  <dcterms:created xsi:type="dcterms:W3CDTF">2020-12-07T18:02:00Z</dcterms:created>
  <dcterms:modified xsi:type="dcterms:W3CDTF">2021-02-16T19:25:00Z</dcterms:modified>
</cp:coreProperties>
</file>